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680BC" w14:textId="2513E6F7" w:rsidR="0014064F" w:rsidRDefault="003236F9" w:rsidP="001406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0124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</w:t>
      </w:r>
      <w:r w:rsidR="0014064F" w:rsidRPr="00A55C4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634B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tems</w:t>
      </w:r>
      <w:r w:rsidR="001B07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9373F">
        <w:rPr>
          <w:rFonts w:ascii="Times New Roman" w:hAnsi="Times New Roman" w:cs="Times New Roman"/>
          <w:sz w:val="20"/>
          <w:szCs w:val="20"/>
          <w:lang w:val="en-US"/>
        </w:rPr>
        <w:t>assessing</w:t>
      </w:r>
      <w:r w:rsidR="00B760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1511">
        <w:rPr>
          <w:rFonts w:ascii="Times New Roman" w:hAnsi="Times New Roman" w:cs="Times New Roman"/>
          <w:sz w:val="20"/>
          <w:szCs w:val="20"/>
          <w:lang w:val="en-US"/>
        </w:rPr>
        <w:t>ethnicity, educational level</w:t>
      </w:r>
      <w:r w:rsidR="0004035F">
        <w:rPr>
          <w:rFonts w:ascii="Times New Roman" w:hAnsi="Times New Roman" w:cs="Times New Roman"/>
          <w:sz w:val="20"/>
          <w:szCs w:val="20"/>
          <w:lang w:val="en-US"/>
        </w:rPr>
        <w:t xml:space="preserve"> and self-reported </w:t>
      </w:r>
      <w:r w:rsidR="00751DE5">
        <w:rPr>
          <w:rFonts w:ascii="Times New Roman" w:hAnsi="Times New Roman" w:cs="Times New Roman"/>
          <w:sz w:val="20"/>
          <w:szCs w:val="20"/>
          <w:lang w:val="en-US"/>
        </w:rPr>
        <w:t>cycling frequency and habitual PA level</w:t>
      </w:r>
      <w:r w:rsidR="005C67D6"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r w:rsidR="00ED14BA">
        <w:rPr>
          <w:rFonts w:ascii="Times New Roman" w:hAnsi="Times New Roman" w:cs="Times New Roman"/>
          <w:sz w:val="20"/>
          <w:szCs w:val="20"/>
          <w:lang w:val="en-US"/>
        </w:rPr>
        <w:t>inclus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15C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Lysskyggelegginguthevingsfarge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3685"/>
        <w:gridCol w:w="2386"/>
      </w:tblGrid>
      <w:tr w:rsidR="00082319" w:rsidRPr="00271331" w14:paraId="1FF680C2" w14:textId="1FCDA56F" w:rsidTr="00032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F680BD" w14:textId="72368D57" w:rsidR="00082319" w:rsidRPr="006E5BEF" w:rsidRDefault="00082319" w:rsidP="005E25F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truct being assess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F680BE" w14:textId="6D105D5A" w:rsidR="00082319" w:rsidRPr="006E5BEF" w:rsidRDefault="00082319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FF680BF" w14:textId="77777777" w:rsidR="00082319" w:rsidRPr="006E5BEF" w:rsidRDefault="00082319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o</w:t>
            </w:r>
            <w:bookmarkStart w:id="0" w:name="_GoBack"/>
            <w:bookmarkEnd w:id="0"/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e alternatives and coding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2F504873" w14:textId="7FCE06AE" w:rsidR="00082319" w:rsidRPr="006E5BEF" w:rsidRDefault="00082319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tegorization</w:t>
            </w:r>
          </w:p>
        </w:tc>
      </w:tr>
      <w:tr w:rsidR="00082319" w:rsidRPr="00E767D7" w14:paraId="1FF680C9" w14:textId="3994AA11" w:rsidTr="0003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1FF680C4" w14:textId="62F886EA" w:rsidR="00082319" w:rsidRPr="006E5BEF" w:rsidRDefault="00082319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320EF9" w14:textId="1BAD67CF" w:rsidR="00082319" w:rsidRDefault="0008231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Were you born in Norway?</w:t>
            </w:r>
          </w:p>
          <w:p w14:paraId="16EBA3E6" w14:textId="77777777" w:rsidR="00082319" w:rsidRDefault="0008231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  <w:p w14:paraId="2B375293" w14:textId="77777777" w:rsidR="00082319" w:rsidRDefault="0008231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  <w:p w14:paraId="13C02DA3" w14:textId="77777777" w:rsidR="00082319" w:rsidRDefault="0008231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  <w:p w14:paraId="1FF680C5" w14:textId="04678E06" w:rsidR="00082319" w:rsidRPr="00B92C39" w:rsidRDefault="0008231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Were both of your parents born in Norway?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A5A3A5D" w14:textId="12723B6B" w:rsidR="00082319" w:rsidRDefault="00427771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=0</w:t>
            </w:r>
          </w:p>
          <w:p w14:paraId="7EFEA6F1" w14:textId="11DF4268" w:rsidR="00082319" w:rsidRDefault="00427771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</w:t>
            </w:r>
            <w:r w:rsid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=1</w:t>
            </w:r>
          </w:p>
          <w:p w14:paraId="00223C3C" w14:textId="61C4D790" w:rsidR="00082319" w:rsidRDefault="00082319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don’t know=0</w:t>
            </w:r>
          </w:p>
          <w:p w14:paraId="55AE555F" w14:textId="77777777" w:rsidR="00082319" w:rsidRDefault="00082319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C0E0178" w14:textId="449945B9" w:rsidR="00082319" w:rsidRDefault="00427771" w:rsidP="00E7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, none of them=0</w:t>
            </w:r>
          </w:p>
          <w:p w14:paraId="1AB2CD10" w14:textId="7BE968EB" w:rsidR="00082319" w:rsidRDefault="00427771" w:rsidP="00E7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, only one=0</w:t>
            </w:r>
          </w:p>
          <w:p w14:paraId="605B17E8" w14:textId="57DE5BF2" w:rsidR="00082319" w:rsidRDefault="00427771" w:rsidP="00E7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</w:t>
            </w:r>
            <w:r w:rsidR="0008231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, both=1</w:t>
            </w:r>
          </w:p>
          <w:p w14:paraId="1FF680C6" w14:textId="402CFEA1" w:rsidR="00082319" w:rsidRPr="00271331" w:rsidRDefault="00082319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don’t know=0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447C32F4" w14:textId="77777777" w:rsidR="00A17C77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86C8B24" w14:textId="77777777" w:rsidR="00A17C77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255C316A" w14:textId="77777777" w:rsidR="00A17C77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2ADA05D6" w14:textId="77777777" w:rsidR="00A17C77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5272D0D4" w14:textId="5CE07AF6" w:rsidR="00082319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=non-native</w:t>
            </w:r>
          </w:p>
          <w:p w14:paraId="174D192F" w14:textId="7951662B" w:rsidR="00A17C77" w:rsidRPr="00A17C77" w:rsidRDefault="00A17C77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=native Norwegian</w:t>
            </w:r>
          </w:p>
        </w:tc>
      </w:tr>
      <w:tr w:rsidR="004503BD" w:rsidRPr="0004035F" w14:paraId="1FF680DE" w14:textId="30381B88" w:rsidTr="0003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F680CA" w14:textId="258A0C4B" w:rsidR="00082319" w:rsidRPr="004503BD" w:rsidRDefault="00082319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552" w:type="dxa"/>
          </w:tcPr>
          <w:p w14:paraId="1FF680D5" w14:textId="026677FF" w:rsidR="00082319" w:rsidRPr="004503BD" w:rsidRDefault="00C15916" w:rsidP="00157DB2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</w:t>
            </w:r>
            <w:r w:rsidR="00FE589F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s your highest completed education?</w:t>
            </w:r>
          </w:p>
        </w:tc>
        <w:tc>
          <w:tcPr>
            <w:tcW w:w="3685" w:type="dxa"/>
          </w:tcPr>
          <w:p w14:paraId="01651897" w14:textId="516461AC" w:rsidR="00082319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</w:t>
            </w:r>
            <w:r w:rsidR="00FE589F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s than primary school</w:t>
            </w:r>
            <w:r w:rsidR="006F2DCD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9-10 </w:t>
            </w:r>
            <w:proofErr w:type="gramStart"/>
            <w:r w:rsidR="00520132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ars)=</w:t>
            </w:r>
            <w:proofErr w:type="gramEnd"/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6F391C09" w14:textId="196AC701" w:rsidR="006F2DCD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="006F2DCD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imary school (9-10 </w:t>
            </w:r>
            <w:proofErr w:type="gramStart"/>
            <w:r w:rsidR="00520132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ars)=</w:t>
            </w:r>
            <w:proofErr w:type="gramEnd"/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637AE94A" w14:textId="1B252E64" w:rsidR="006F2DCD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="00A85C3A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ondary school</w:t>
            </w:r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0</w:t>
            </w:r>
          </w:p>
          <w:p w14:paraId="30DA7171" w14:textId="268933EE" w:rsidR="00A85C3A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="00A85C3A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llege/university</w:t>
            </w:r>
            <w:r w:rsidR="00C007EE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&lt;4 years</w:t>
            </w:r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0</w:t>
            </w:r>
          </w:p>
          <w:p w14:paraId="0D3EC4F3" w14:textId="4706EDC9" w:rsidR="00C007EE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="00C007EE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llege/</w:t>
            </w:r>
            <w:r w:rsidR="000F777C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iversity, ≥</w:t>
            </w:r>
            <w:r w:rsidR="00C007EE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years</w:t>
            </w:r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1</w:t>
            </w:r>
          </w:p>
          <w:p w14:paraId="1FF680DA" w14:textId="0E61FDD7" w:rsidR="000F777C" w:rsidRPr="004503BD" w:rsidRDefault="00427771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</w:t>
            </w:r>
            <w:r w:rsidR="000F777C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rs, please specify</w:t>
            </w:r>
            <w:r w:rsidR="00E141B0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0</w:t>
            </w:r>
          </w:p>
        </w:tc>
        <w:tc>
          <w:tcPr>
            <w:tcW w:w="2386" w:type="dxa"/>
          </w:tcPr>
          <w:p w14:paraId="7214B361" w14:textId="45C1B4B9" w:rsidR="00082319" w:rsidRPr="004503BD" w:rsidRDefault="00EA19ED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=low education</w:t>
            </w:r>
            <w:r w:rsidR="004503BD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 level</w:t>
            </w:r>
          </w:p>
          <w:p w14:paraId="738502E6" w14:textId="420AB668" w:rsidR="00EA19ED" w:rsidRPr="004503BD" w:rsidRDefault="00EA19ED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=</w:t>
            </w:r>
            <w:r w:rsidR="004503BD"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gh educational level</w:t>
            </w:r>
          </w:p>
        </w:tc>
      </w:tr>
      <w:tr w:rsidR="004503BD" w:rsidRPr="0004035F" w14:paraId="1FF680F5" w14:textId="2A7DF2F6" w:rsidTr="0003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1FF680DF" w14:textId="0971DF6D" w:rsidR="00082319" w:rsidRPr="004503BD" w:rsidRDefault="00082319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g frequency</w:t>
            </w:r>
          </w:p>
        </w:tc>
        <w:tc>
          <w:tcPr>
            <w:tcW w:w="2552" w:type="dxa"/>
            <w:tcBorders>
              <w:bottom w:val="nil"/>
            </w:tcBorders>
          </w:tcPr>
          <w:p w14:paraId="7B8F1249" w14:textId="7E05FE30" w:rsidR="00D35669" w:rsidRDefault="00D35669" w:rsidP="00D3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 last 12 months, have you cycled more than on</w:t>
            </w:r>
            <w:r w:rsidR="00CA04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 weekly to </w:t>
            </w:r>
          </w:p>
          <w:p w14:paraId="3ABD7DF2" w14:textId="77777777" w:rsidR="00D35669" w:rsidRDefault="00D35669" w:rsidP="00D3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the workplace?</w:t>
            </w:r>
          </w:p>
          <w:p w14:paraId="12957779" w14:textId="77777777" w:rsidR="00D35669" w:rsidRDefault="00D35669" w:rsidP="00D3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the kindergarten?</w:t>
            </w:r>
          </w:p>
          <w:p w14:paraId="1FF680ED" w14:textId="0B15062C" w:rsidR="00082319" w:rsidRPr="004503BD" w:rsidRDefault="00D35669" w:rsidP="00D3566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the grocery 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ore</w:t>
            </w:r>
            <w:proofErr w:type="gram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</w:p>
        </w:tc>
        <w:tc>
          <w:tcPr>
            <w:tcW w:w="3685" w:type="dxa"/>
            <w:tcBorders>
              <w:bottom w:val="nil"/>
            </w:tcBorders>
          </w:tcPr>
          <w:p w14:paraId="10AD101C" w14:textId="40EC3812" w:rsidR="00D35669" w:rsidRDefault="00CA0418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="00D3566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, I have cycled less</w:t>
            </w:r>
            <w:r w:rsidR="0088650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</w:t>
            </w:r>
            <w:r w:rsidR="00D2549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5A4FB98B" w14:textId="6217946A" w:rsidR="00442A08" w:rsidRDefault="00442A08" w:rsidP="00442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=</w:t>
            </w:r>
            <w:r w:rsidR="00D2549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  <w:p w14:paraId="1FF680F2" w14:textId="75FD4781" w:rsidR="00442A08" w:rsidRPr="004503BD" w:rsidRDefault="00442A08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tcBorders>
              <w:bottom w:val="nil"/>
            </w:tcBorders>
          </w:tcPr>
          <w:p w14:paraId="54C201A4" w14:textId="304FDEED" w:rsidR="00082319" w:rsidRDefault="00886501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=</w:t>
            </w:r>
            <w:r w:rsidR="009A673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  <w:r w:rsidR="00C0034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-cyclist (</w:t>
            </w:r>
            <w:r w:rsidR="009A673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igible for inclusion</w:t>
            </w:r>
            <w:r w:rsidR="00C0034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6A2D0207" w14:textId="626A5A19" w:rsidR="009A6732" w:rsidRDefault="009A6732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=</w:t>
            </w:r>
            <w:r w:rsidR="00C0034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yclist (not </w:t>
            </w:r>
            <w:r w:rsidR="00CA04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gible for inclusion</w:t>
            </w:r>
            <w:r w:rsidR="00C0034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3CDE931F" w14:textId="763F0197" w:rsidR="009A6732" w:rsidRPr="004503BD" w:rsidRDefault="009A6732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4503BD" w:rsidRPr="0004035F" w14:paraId="6BF8B8E4" w14:textId="631BE383" w:rsidTr="0003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09A8CC4C" w14:textId="2B00A18D" w:rsidR="00082319" w:rsidRPr="004503BD" w:rsidRDefault="00082319" w:rsidP="001E287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4503B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bitual level of physical activity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BB2382F" w14:textId="7C9061B7" w:rsidR="00082319" w:rsidRPr="004503BD" w:rsidRDefault="002854C7" w:rsidP="007F050D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How many days per week are you physically active for at least 30 minutes, in bouts</w:t>
            </w:r>
            <w:r w:rsidR="000328C4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of at least 10 minutes?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 w:rsidR="000328C4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*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79388751" w14:textId="30CEFF12" w:rsidR="00082319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e=0</w:t>
            </w:r>
          </w:p>
          <w:p w14:paraId="101C1C0D" w14:textId="71F4BBE4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ne=</w:t>
            </w:r>
            <w:r w:rsidR="000D04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60D92317" w14:textId="24A67AA9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wo=</w:t>
            </w:r>
            <w:r w:rsidR="000D04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4734DF08" w14:textId="3106152D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ree=</w:t>
            </w:r>
            <w:r w:rsidR="00BC64E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02C93DE6" w14:textId="7EB3A77F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ur=</w:t>
            </w:r>
            <w:r w:rsidR="00BC64E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14:paraId="1018EE59" w14:textId="6BF5918E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ive=</w:t>
            </w:r>
            <w:r w:rsidR="00BC64E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  <w:p w14:paraId="1C747CD6" w14:textId="4B8EE082" w:rsidR="005A5EAB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ix=</w:t>
            </w:r>
            <w:r w:rsidR="00BC64E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  <w:p w14:paraId="6F221BDE" w14:textId="246270C4" w:rsidR="005A5EAB" w:rsidRPr="004503BD" w:rsidRDefault="005A5EA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very day=</w:t>
            </w:r>
            <w:r w:rsidR="009C007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38561C6C" w14:textId="77777777" w:rsidR="00082319" w:rsidRDefault="000D04A8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=</w:t>
            </w:r>
            <w:r w:rsidR="002E366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physically active (eligible for inclusion)</w:t>
            </w:r>
          </w:p>
          <w:p w14:paraId="3FF41499" w14:textId="54E9150B" w:rsidR="002E366B" w:rsidRPr="004503BD" w:rsidRDefault="002E366B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9C007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physically active (not eligible for inclusion)</w:t>
            </w:r>
          </w:p>
        </w:tc>
      </w:tr>
    </w:tbl>
    <w:p w14:paraId="2CBEBB82" w14:textId="59618ADE" w:rsidR="00973C59" w:rsidRPr="004503BD" w:rsidRDefault="00CC6EF5" w:rsidP="009A769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Physical activity was </w:t>
      </w:r>
      <w:r w:rsidR="0079374A">
        <w:rPr>
          <w:rFonts w:ascii="Times New Roman" w:hAnsi="Times New Roman" w:cs="Times New Roman"/>
          <w:sz w:val="20"/>
          <w:szCs w:val="20"/>
          <w:lang w:val="en-US"/>
        </w:rPr>
        <w:t>expla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</w:t>
      </w:r>
      <w:r w:rsidR="00E35C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79374A">
        <w:rPr>
          <w:rFonts w:ascii="Times New Roman" w:hAnsi="Times New Roman" w:cs="Times New Roman"/>
          <w:sz w:val="20"/>
          <w:szCs w:val="20"/>
          <w:lang w:val="en-US"/>
        </w:rPr>
        <w:t>“..</w:t>
      </w:r>
      <w:proofErr w:type="gramEnd"/>
      <w:r w:rsidR="00752434">
        <w:rPr>
          <w:rFonts w:ascii="Times New Roman" w:hAnsi="Times New Roman" w:cs="Times New Roman"/>
          <w:sz w:val="20"/>
          <w:szCs w:val="20"/>
          <w:lang w:val="en-US"/>
        </w:rPr>
        <w:t>all activity that makes your heart beat</w:t>
      </w:r>
      <w:r w:rsidR="00732342">
        <w:rPr>
          <w:rFonts w:ascii="Times New Roman" w:hAnsi="Times New Roman" w:cs="Times New Roman"/>
          <w:sz w:val="20"/>
          <w:szCs w:val="20"/>
          <w:lang w:val="en-US"/>
        </w:rPr>
        <w:t xml:space="preserve"> faster than usual, and you become short of breath occasionally</w:t>
      </w:r>
      <w:r w:rsidR="008A0B62">
        <w:rPr>
          <w:rFonts w:ascii="Times New Roman" w:hAnsi="Times New Roman" w:cs="Times New Roman"/>
          <w:sz w:val="20"/>
          <w:szCs w:val="20"/>
          <w:lang w:val="en-US"/>
        </w:rPr>
        <w:t xml:space="preserve">, e.g. </w:t>
      </w:r>
      <w:r w:rsidR="00D06B6B">
        <w:rPr>
          <w:rFonts w:ascii="Times New Roman" w:hAnsi="Times New Roman" w:cs="Times New Roman"/>
          <w:sz w:val="20"/>
          <w:szCs w:val="20"/>
          <w:lang w:val="en-US"/>
        </w:rPr>
        <w:t xml:space="preserve">brisk walking, ballgames, or more </w:t>
      </w:r>
      <w:r w:rsidR="000158B5">
        <w:rPr>
          <w:rFonts w:ascii="Times New Roman" w:hAnsi="Times New Roman" w:cs="Times New Roman"/>
          <w:sz w:val="20"/>
          <w:szCs w:val="20"/>
          <w:lang w:val="en-US"/>
        </w:rPr>
        <w:t>targeted exercise</w:t>
      </w:r>
      <w:r w:rsidR="00387E75">
        <w:rPr>
          <w:rFonts w:ascii="Times New Roman" w:hAnsi="Times New Roman" w:cs="Times New Roman"/>
          <w:sz w:val="20"/>
          <w:szCs w:val="20"/>
          <w:lang w:val="en-US"/>
        </w:rPr>
        <w:t xml:space="preserve"> like running, strength training, aerobics/dancing.</w:t>
      </w:r>
      <w:r w:rsidR="00156F02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7323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FF68140" w14:textId="77777777" w:rsidR="00B94AA4" w:rsidRPr="00271331" w:rsidRDefault="00B94AA4" w:rsidP="00B94A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1" w14:textId="77777777" w:rsidR="00B94AA4" w:rsidRPr="00271331" w:rsidRDefault="00B94AA4" w:rsidP="00B94AA4">
      <w:pPr>
        <w:rPr>
          <w:lang w:val="en-US"/>
        </w:rPr>
      </w:pPr>
    </w:p>
    <w:p w14:paraId="1FF68142" w14:textId="77777777" w:rsidR="00B94AA4" w:rsidRPr="00271331" w:rsidRDefault="00B94AA4">
      <w:pPr>
        <w:rPr>
          <w:lang w:val="en-US"/>
        </w:rPr>
      </w:pPr>
    </w:p>
    <w:sectPr w:rsidR="00B94AA4" w:rsidRPr="00271331" w:rsidSect="000823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037AC" w14:textId="77777777" w:rsidR="00BC5917" w:rsidRDefault="00BC5917" w:rsidP="00B07B5A">
      <w:pPr>
        <w:spacing w:after="0" w:line="240" w:lineRule="auto"/>
      </w:pPr>
      <w:r>
        <w:separator/>
      </w:r>
    </w:p>
  </w:endnote>
  <w:endnote w:type="continuationSeparator" w:id="0">
    <w:p w14:paraId="4FC20D25" w14:textId="77777777" w:rsidR="00BC5917" w:rsidRDefault="00BC5917" w:rsidP="00B07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82845" w14:textId="77777777" w:rsidR="00BC5917" w:rsidRDefault="00BC5917" w:rsidP="00B07B5A">
      <w:pPr>
        <w:spacing w:after="0" w:line="240" w:lineRule="auto"/>
      </w:pPr>
      <w:r>
        <w:separator/>
      </w:r>
    </w:p>
  </w:footnote>
  <w:footnote w:type="continuationSeparator" w:id="0">
    <w:p w14:paraId="5B7C6CDC" w14:textId="77777777" w:rsidR="00BC5917" w:rsidRDefault="00BC5917" w:rsidP="00B07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E4576"/>
    <w:multiLevelType w:val="hybridMultilevel"/>
    <w:tmpl w:val="384C05AA"/>
    <w:lvl w:ilvl="0" w:tplc="B02E81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84803"/>
    <w:multiLevelType w:val="hybridMultilevel"/>
    <w:tmpl w:val="9A843388"/>
    <w:lvl w:ilvl="0" w:tplc="B628B8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17365C"/>
    <w:multiLevelType w:val="hybridMultilevel"/>
    <w:tmpl w:val="020E23A4"/>
    <w:lvl w:ilvl="0" w:tplc="C908C9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4F"/>
    <w:rsid w:val="000158B5"/>
    <w:rsid w:val="00030EFB"/>
    <w:rsid w:val="000328C4"/>
    <w:rsid w:val="000343CF"/>
    <w:rsid w:val="0004035F"/>
    <w:rsid w:val="00082319"/>
    <w:rsid w:val="000837D0"/>
    <w:rsid w:val="0009213D"/>
    <w:rsid w:val="0009373F"/>
    <w:rsid w:val="000A1E85"/>
    <w:rsid w:val="000A274E"/>
    <w:rsid w:val="000C1D19"/>
    <w:rsid w:val="000C1F79"/>
    <w:rsid w:val="000D04A8"/>
    <w:rsid w:val="000D251F"/>
    <w:rsid w:val="000E1B94"/>
    <w:rsid w:val="000F777C"/>
    <w:rsid w:val="00101D94"/>
    <w:rsid w:val="00105DAC"/>
    <w:rsid w:val="0011649E"/>
    <w:rsid w:val="0014064F"/>
    <w:rsid w:val="001521B8"/>
    <w:rsid w:val="00156F02"/>
    <w:rsid w:val="00157DB2"/>
    <w:rsid w:val="00160533"/>
    <w:rsid w:val="00173799"/>
    <w:rsid w:val="00192BC3"/>
    <w:rsid w:val="001B0770"/>
    <w:rsid w:val="001E287C"/>
    <w:rsid w:val="001E2F20"/>
    <w:rsid w:val="002052D9"/>
    <w:rsid w:val="00211B5E"/>
    <w:rsid w:val="00230674"/>
    <w:rsid w:val="00262E2E"/>
    <w:rsid w:val="002635A0"/>
    <w:rsid w:val="00271331"/>
    <w:rsid w:val="00273E94"/>
    <w:rsid w:val="00282944"/>
    <w:rsid w:val="002854C7"/>
    <w:rsid w:val="002A2847"/>
    <w:rsid w:val="002B1326"/>
    <w:rsid w:val="002B2042"/>
    <w:rsid w:val="002D3C84"/>
    <w:rsid w:val="002E358B"/>
    <w:rsid w:val="002E366B"/>
    <w:rsid w:val="002F10E1"/>
    <w:rsid w:val="0031307E"/>
    <w:rsid w:val="003236F9"/>
    <w:rsid w:val="00343188"/>
    <w:rsid w:val="00343EF1"/>
    <w:rsid w:val="00345405"/>
    <w:rsid w:val="003517E7"/>
    <w:rsid w:val="00371ACD"/>
    <w:rsid w:val="003760C2"/>
    <w:rsid w:val="00387E75"/>
    <w:rsid w:val="003C218D"/>
    <w:rsid w:val="003D174F"/>
    <w:rsid w:val="00401203"/>
    <w:rsid w:val="00401245"/>
    <w:rsid w:val="00406DC9"/>
    <w:rsid w:val="00413C98"/>
    <w:rsid w:val="004153BA"/>
    <w:rsid w:val="004233EA"/>
    <w:rsid w:val="00427771"/>
    <w:rsid w:val="00436698"/>
    <w:rsid w:val="00442A08"/>
    <w:rsid w:val="004503BD"/>
    <w:rsid w:val="00475878"/>
    <w:rsid w:val="00483C9F"/>
    <w:rsid w:val="00484B31"/>
    <w:rsid w:val="004A1E0C"/>
    <w:rsid w:val="004B59F6"/>
    <w:rsid w:val="004C1021"/>
    <w:rsid w:val="004E1019"/>
    <w:rsid w:val="004F7C11"/>
    <w:rsid w:val="005063D7"/>
    <w:rsid w:val="00520132"/>
    <w:rsid w:val="00522FB0"/>
    <w:rsid w:val="005243E9"/>
    <w:rsid w:val="00526649"/>
    <w:rsid w:val="005338D1"/>
    <w:rsid w:val="00553B98"/>
    <w:rsid w:val="005541DD"/>
    <w:rsid w:val="00581FE9"/>
    <w:rsid w:val="005874BA"/>
    <w:rsid w:val="005A5EAB"/>
    <w:rsid w:val="005A7F36"/>
    <w:rsid w:val="005B6127"/>
    <w:rsid w:val="005C1829"/>
    <w:rsid w:val="005C31E6"/>
    <w:rsid w:val="005C67D6"/>
    <w:rsid w:val="005E25FB"/>
    <w:rsid w:val="005E43B8"/>
    <w:rsid w:val="005E49D5"/>
    <w:rsid w:val="005E538A"/>
    <w:rsid w:val="005F0314"/>
    <w:rsid w:val="00620932"/>
    <w:rsid w:val="006216E4"/>
    <w:rsid w:val="00625E23"/>
    <w:rsid w:val="00627B2F"/>
    <w:rsid w:val="0063345B"/>
    <w:rsid w:val="00637792"/>
    <w:rsid w:val="00644025"/>
    <w:rsid w:val="00655E2A"/>
    <w:rsid w:val="0067108A"/>
    <w:rsid w:val="00693B94"/>
    <w:rsid w:val="00694A88"/>
    <w:rsid w:val="006B363A"/>
    <w:rsid w:val="006B58E5"/>
    <w:rsid w:val="006C0312"/>
    <w:rsid w:val="006D687B"/>
    <w:rsid w:val="006E5BEF"/>
    <w:rsid w:val="006F2DCD"/>
    <w:rsid w:val="0070763B"/>
    <w:rsid w:val="0073057A"/>
    <w:rsid w:val="00732342"/>
    <w:rsid w:val="007349D9"/>
    <w:rsid w:val="00751DE5"/>
    <w:rsid w:val="00752434"/>
    <w:rsid w:val="00754863"/>
    <w:rsid w:val="00757265"/>
    <w:rsid w:val="00764868"/>
    <w:rsid w:val="00793129"/>
    <w:rsid w:val="0079374A"/>
    <w:rsid w:val="00794DE4"/>
    <w:rsid w:val="007A540A"/>
    <w:rsid w:val="007C02D5"/>
    <w:rsid w:val="007D0E77"/>
    <w:rsid w:val="007E1D05"/>
    <w:rsid w:val="007F050D"/>
    <w:rsid w:val="00802329"/>
    <w:rsid w:val="00805F3C"/>
    <w:rsid w:val="00807B13"/>
    <w:rsid w:val="008102D9"/>
    <w:rsid w:val="008124D5"/>
    <w:rsid w:val="00814FBB"/>
    <w:rsid w:val="00824201"/>
    <w:rsid w:val="00824922"/>
    <w:rsid w:val="00842337"/>
    <w:rsid w:val="00844E7A"/>
    <w:rsid w:val="00846403"/>
    <w:rsid w:val="00862C03"/>
    <w:rsid w:val="008634B5"/>
    <w:rsid w:val="0088605D"/>
    <w:rsid w:val="00886501"/>
    <w:rsid w:val="008932F1"/>
    <w:rsid w:val="008A0B62"/>
    <w:rsid w:val="008A2769"/>
    <w:rsid w:val="008C3A5F"/>
    <w:rsid w:val="008C4747"/>
    <w:rsid w:val="008D3193"/>
    <w:rsid w:val="008E099A"/>
    <w:rsid w:val="00903829"/>
    <w:rsid w:val="00914AE5"/>
    <w:rsid w:val="00925339"/>
    <w:rsid w:val="00951EB6"/>
    <w:rsid w:val="00973C59"/>
    <w:rsid w:val="00997080"/>
    <w:rsid w:val="009A31FA"/>
    <w:rsid w:val="009A53D0"/>
    <w:rsid w:val="009A6732"/>
    <w:rsid w:val="009A769C"/>
    <w:rsid w:val="009B176C"/>
    <w:rsid w:val="009C0077"/>
    <w:rsid w:val="009D1A3E"/>
    <w:rsid w:val="009E036E"/>
    <w:rsid w:val="009F7CB4"/>
    <w:rsid w:val="00A0208E"/>
    <w:rsid w:val="00A06A1C"/>
    <w:rsid w:val="00A17C77"/>
    <w:rsid w:val="00A25CC9"/>
    <w:rsid w:val="00A409E2"/>
    <w:rsid w:val="00A4263E"/>
    <w:rsid w:val="00A44454"/>
    <w:rsid w:val="00A65073"/>
    <w:rsid w:val="00A85C3A"/>
    <w:rsid w:val="00A909C8"/>
    <w:rsid w:val="00A91145"/>
    <w:rsid w:val="00A967DA"/>
    <w:rsid w:val="00A9741C"/>
    <w:rsid w:val="00AA4C3C"/>
    <w:rsid w:val="00AD344B"/>
    <w:rsid w:val="00AF7CC9"/>
    <w:rsid w:val="00B07B5A"/>
    <w:rsid w:val="00B11601"/>
    <w:rsid w:val="00B206C0"/>
    <w:rsid w:val="00B23EF4"/>
    <w:rsid w:val="00B31276"/>
    <w:rsid w:val="00B41E0C"/>
    <w:rsid w:val="00B42142"/>
    <w:rsid w:val="00B47E6F"/>
    <w:rsid w:val="00B61985"/>
    <w:rsid w:val="00B7604D"/>
    <w:rsid w:val="00B77713"/>
    <w:rsid w:val="00B803BF"/>
    <w:rsid w:val="00B84EF3"/>
    <w:rsid w:val="00B92C39"/>
    <w:rsid w:val="00B94AA4"/>
    <w:rsid w:val="00B9675A"/>
    <w:rsid w:val="00BC22AE"/>
    <w:rsid w:val="00BC2AB8"/>
    <w:rsid w:val="00BC5917"/>
    <w:rsid w:val="00BC64E1"/>
    <w:rsid w:val="00BD1D8A"/>
    <w:rsid w:val="00C0034F"/>
    <w:rsid w:val="00C007EE"/>
    <w:rsid w:val="00C07875"/>
    <w:rsid w:val="00C11003"/>
    <w:rsid w:val="00C15916"/>
    <w:rsid w:val="00C33866"/>
    <w:rsid w:val="00C648DF"/>
    <w:rsid w:val="00CA0418"/>
    <w:rsid w:val="00CC522C"/>
    <w:rsid w:val="00CC6EF5"/>
    <w:rsid w:val="00CE2F99"/>
    <w:rsid w:val="00CE6CCB"/>
    <w:rsid w:val="00CE6ED7"/>
    <w:rsid w:val="00CF06FB"/>
    <w:rsid w:val="00D06B6B"/>
    <w:rsid w:val="00D12B80"/>
    <w:rsid w:val="00D25495"/>
    <w:rsid w:val="00D3509B"/>
    <w:rsid w:val="00D35669"/>
    <w:rsid w:val="00D561FC"/>
    <w:rsid w:val="00D61FF9"/>
    <w:rsid w:val="00D7656F"/>
    <w:rsid w:val="00D931D2"/>
    <w:rsid w:val="00DA1A1F"/>
    <w:rsid w:val="00DA404D"/>
    <w:rsid w:val="00DA48B9"/>
    <w:rsid w:val="00DA4938"/>
    <w:rsid w:val="00DD53F6"/>
    <w:rsid w:val="00DD5D08"/>
    <w:rsid w:val="00DE6D2F"/>
    <w:rsid w:val="00DF33CF"/>
    <w:rsid w:val="00E05ADC"/>
    <w:rsid w:val="00E141B0"/>
    <w:rsid w:val="00E35C5A"/>
    <w:rsid w:val="00E41DDE"/>
    <w:rsid w:val="00E51C88"/>
    <w:rsid w:val="00E54FFB"/>
    <w:rsid w:val="00E5526B"/>
    <w:rsid w:val="00E767D7"/>
    <w:rsid w:val="00E76CAC"/>
    <w:rsid w:val="00EA19ED"/>
    <w:rsid w:val="00EB4057"/>
    <w:rsid w:val="00EB5AAC"/>
    <w:rsid w:val="00ED14BA"/>
    <w:rsid w:val="00EE0397"/>
    <w:rsid w:val="00EE5FA8"/>
    <w:rsid w:val="00F051C1"/>
    <w:rsid w:val="00F15C4C"/>
    <w:rsid w:val="00F223CF"/>
    <w:rsid w:val="00F61511"/>
    <w:rsid w:val="00F927D0"/>
    <w:rsid w:val="00F94989"/>
    <w:rsid w:val="00F94CB8"/>
    <w:rsid w:val="00F962BC"/>
    <w:rsid w:val="00FA7122"/>
    <w:rsid w:val="00FE1EF8"/>
    <w:rsid w:val="00FE2DEC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F680BC"/>
  <w15:docId w15:val="{3A90F29A-9486-46F1-9084-E012B660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6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uthevingsfarge1">
    <w:name w:val="Light Shading Accent 1"/>
    <w:basedOn w:val="Vanligtabell"/>
    <w:uiPriority w:val="60"/>
    <w:rsid w:val="001406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343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343C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343C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343C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343C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43CF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D3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0A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9</Words>
  <Characters>1269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Agder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Birgit T Bjørnarå</dc:creator>
  <cp:lastModifiedBy>Helga Birgit Torgeirsdotter Bjørnarå</cp:lastModifiedBy>
  <cp:revision>59</cp:revision>
  <dcterms:created xsi:type="dcterms:W3CDTF">2019-03-11T13:40:00Z</dcterms:created>
  <dcterms:modified xsi:type="dcterms:W3CDTF">2019-03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19-03-11T13:40:18.9525378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helgabb@uia.no</vt:lpwstr>
  </property>
  <property fmtid="{D5CDD505-2E9C-101B-9397-08002B2CF9AE}" pid="12" name="MSIP_Label_b4114459-e220-4ae9-b339-4ebe6008cdd4_SetDate">
    <vt:lpwstr>2019-03-11T13:40:18.9525378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